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A2E09" w14:textId="136D4A19" w:rsidR="00682924" w:rsidRPr="00B15CB8" w:rsidRDefault="00B15CB8" w:rsidP="00682924">
      <w:pPr>
        <w:rPr>
          <w:sz w:val="20"/>
          <w:szCs w:val="20"/>
        </w:rPr>
      </w:pPr>
      <w:r>
        <w:rPr>
          <w:b/>
          <w:bCs/>
        </w:rPr>
        <w:t xml:space="preserve">Supplementary </w:t>
      </w:r>
      <w:r w:rsidR="00165BED" w:rsidRPr="00165BED">
        <w:rPr>
          <w:b/>
          <w:bCs/>
        </w:rPr>
        <w:t>Tables</w:t>
      </w:r>
    </w:p>
    <w:p w14:paraId="4665DE71" w14:textId="765414BD" w:rsidR="006E5952" w:rsidRDefault="006E5952" w:rsidP="000B5A4C"/>
    <w:tbl>
      <w:tblPr>
        <w:tblStyle w:val="GridTable4"/>
        <w:tblW w:w="0" w:type="auto"/>
        <w:tblLayout w:type="fixed"/>
        <w:tblLook w:val="04A0" w:firstRow="1" w:lastRow="0" w:firstColumn="1" w:lastColumn="0" w:noHBand="0" w:noVBand="1"/>
      </w:tblPr>
      <w:tblGrid>
        <w:gridCol w:w="3055"/>
        <w:gridCol w:w="1260"/>
        <w:gridCol w:w="1350"/>
        <w:gridCol w:w="3150"/>
      </w:tblGrid>
      <w:tr w:rsidR="00682924" w:rsidRPr="0090790F" w14:paraId="7A41399C" w14:textId="77777777" w:rsidTr="006829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D8FFAB9" w14:textId="0B114FF1" w:rsidR="00682924" w:rsidRPr="00732BAC" w:rsidRDefault="00682924" w:rsidP="00682924">
            <w:pPr>
              <w:rPr>
                <w:sz w:val="18"/>
                <w:szCs w:val="18"/>
              </w:rPr>
            </w:pPr>
            <w:r w:rsidRPr="00732BAC">
              <w:rPr>
                <w:sz w:val="18"/>
                <w:szCs w:val="18"/>
              </w:rPr>
              <w:t>Genomic coordinates (GRCh37)</w:t>
            </w:r>
          </w:p>
        </w:tc>
        <w:tc>
          <w:tcPr>
            <w:tcW w:w="1260" w:type="dxa"/>
          </w:tcPr>
          <w:p w14:paraId="42F13166" w14:textId="3F70602B" w:rsidR="00682924" w:rsidRPr="00732BAC" w:rsidRDefault="00682924" w:rsidP="006829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924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Size (</w:t>
            </w:r>
            <w:r w:rsidRPr="00732BAC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Mb</w:t>
            </w:r>
            <w:r w:rsidRPr="00682924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) </w:t>
            </w:r>
          </w:p>
        </w:tc>
        <w:tc>
          <w:tcPr>
            <w:tcW w:w="1350" w:type="dxa"/>
          </w:tcPr>
          <w:p w14:paraId="46446A96" w14:textId="2E261998" w:rsidR="00682924" w:rsidRPr="00732BAC" w:rsidRDefault="00682924" w:rsidP="006829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924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Loss or gain </w:t>
            </w:r>
          </w:p>
        </w:tc>
        <w:tc>
          <w:tcPr>
            <w:tcW w:w="3150" w:type="dxa"/>
          </w:tcPr>
          <w:p w14:paraId="0D0B0165" w14:textId="7BD5AFB8" w:rsidR="00682924" w:rsidRPr="00732BAC" w:rsidRDefault="00682924" w:rsidP="006829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2BAC">
              <w:rPr>
                <w:sz w:val="18"/>
                <w:szCs w:val="18"/>
              </w:rPr>
              <w:t>Candidate genes in region</w:t>
            </w:r>
          </w:p>
        </w:tc>
      </w:tr>
      <w:tr w:rsidR="00682924" w:rsidRPr="0090790F" w14:paraId="4EE660ED" w14:textId="77777777" w:rsidTr="006829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5890B3D" w14:textId="24BBEEF1" w:rsidR="00682924" w:rsidRPr="00732BAC" w:rsidRDefault="00682924" w:rsidP="00682924">
            <w:pPr>
              <w:rPr>
                <w:sz w:val="18"/>
                <w:szCs w:val="18"/>
              </w:rPr>
            </w:pPr>
            <w:r w:rsidRPr="0068292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:44051502-54354271</w:t>
            </w:r>
            <w:r w:rsidRPr="0068292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60" w:type="dxa"/>
          </w:tcPr>
          <w:p w14:paraId="4F0EAC3C" w14:textId="5526276A" w:rsidR="00682924" w:rsidRPr="00732BAC" w:rsidRDefault="00682924" w:rsidP="006829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92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</w:t>
            </w:r>
            <w:r w:rsidRPr="0068292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350" w:type="dxa"/>
          </w:tcPr>
          <w:p w14:paraId="7A96BE95" w14:textId="06B0A5F4" w:rsidR="00682924" w:rsidRPr="00732BAC" w:rsidRDefault="00682924" w:rsidP="006829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92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  <w:r w:rsidRPr="0068292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50" w:type="dxa"/>
          </w:tcPr>
          <w:p w14:paraId="05ACBD4A" w14:textId="34792F56" w:rsidR="00682924" w:rsidRPr="00732BAC" w:rsidRDefault="00682924" w:rsidP="006829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82924" w:rsidRPr="0090790F" w14:paraId="04F58BCE" w14:textId="77777777" w:rsidTr="006829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1EA4B01" w14:textId="688E6A1A" w:rsidR="00682924" w:rsidRPr="00732BAC" w:rsidRDefault="00682924" w:rsidP="00682924">
            <w:pPr>
              <w:rPr>
                <w:sz w:val="18"/>
                <w:szCs w:val="18"/>
              </w:rPr>
            </w:pPr>
            <w:r w:rsidRPr="00682924">
              <w:rPr>
                <w:rFonts w:ascii="Calibri" w:eastAsia="Times New Roman" w:hAnsi="Calibri" w:cs="Calibri"/>
                <w:sz w:val="18"/>
                <w:szCs w:val="18"/>
              </w:rPr>
              <w:t>7 </w:t>
            </w:r>
          </w:p>
        </w:tc>
        <w:tc>
          <w:tcPr>
            <w:tcW w:w="1260" w:type="dxa"/>
          </w:tcPr>
          <w:p w14:paraId="6EC99FFE" w14:textId="33C2E686" w:rsidR="00682924" w:rsidRPr="00732BAC" w:rsidRDefault="00682924" w:rsidP="006829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924">
              <w:rPr>
                <w:rFonts w:ascii="Calibri" w:eastAsia="Times New Roman" w:hAnsi="Calibri" w:cs="Calibri"/>
                <w:sz w:val="18"/>
                <w:szCs w:val="18"/>
              </w:rPr>
              <w:t>159.1 </w:t>
            </w:r>
          </w:p>
        </w:tc>
        <w:tc>
          <w:tcPr>
            <w:tcW w:w="1350" w:type="dxa"/>
          </w:tcPr>
          <w:p w14:paraId="7E81A93B" w14:textId="41DB2AED" w:rsidR="00682924" w:rsidRPr="00732BAC" w:rsidRDefault="00682924" w:rsidP="006829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924">
              <w:rPr>
                <w:rFonts w:ascii="Calibri" w:eastAsia="Times New Roman" w:hAnsi="Calibri" w:cs="Calibri"/>
                <w:sz w:val="18"/>
                <w:szCs w:val="18"/>
              </w:rPr>
              <w:t>Gain </w:t>
            </w:r>
          </w:p>
        </w:tc>
        <w:tc>
          <w:tcPr>
            <w:tcW w:w="3150" w:type="dxa"/>
          </w:tcPr>
          <w:p w14:paraId="1C6C61ED" w14:textId="21278EDA" w:rsidR="00682924" w:rsidRPr="00732BAC" w:rsidRDefault="00682924" w:rsidP="006829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2BAC">
              <w:rPr>
                <w:sz w:val="18"/>
                <w:szCs w:val="18"/>
              </w:rPr>
              <w:t>Whole chromosome</w:t>
            </w:r>
          </w:p>
        </w:tc>
      </w:tr>
      <w:tr w:rsidR="00682924" w:rsidRPr="0090790F" w14:paraId="5D308DB8" w14:textId="77777777" w:rsidTr="006829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38ED566" w14:textId="41DBF9B0" w:rsidR="00682924" w:rsidRPr="00732BAC" w:rsidRDefault="00682924" w:rsidP="00682924">
            <w:pPr>
              <w:rPr>
                <w:sz w:val="18"/>
                <w:szCs w:val="18"/>
              </w:rPr>
            </w:pPr>
            <w:r w:rsidRPr="0068292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:39079042-46893601</w:t>
            </w:r>
            <w:r w:rsidRPr="0068292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60" w:type="dxa"/>
          </w:tcPr>
          <w:p w14:paraId="05F10CBD" w14:textId="5712746D" w:rsidR="00682924" w:rsidRPr="00732BAC" w:rsidRDefault="00682924" w:rsidP="006829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92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</w:t>
            </w:r>
            <w:r w:rsidRPr="0068292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350" w:type="dxa"/>
          </w:tcPr>
          <w:p w14:paraId="53FE717B" w14:textId="100AA329" w:rsidR="00682924" w:rsidRPr="00732BAC" w:rsidRDefault="00682924" w:rsidP="006829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92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s</w:t>
            </w:r>
            <w:r w:rsidRPr="0068292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50" w:type="dxa"/>
          </w:tcPr>
          <w:p w14:paraId="7B614211" w14:textId="05A0168B" w:rsidR="00682924" w:rsidRPr="00732BAC" w:rsidRDefault="00682924" w:rsidP="006829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82924" w:rsidRPr="0090790F" w14:paraId="7905B66D" w14:textId="77777777" w:rsidTr="006829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327A1531" w14:textId="2D7A64D4" w:rsidR="00682924" w:rsidRPr="00732BAC" w:rsidRDefault="00682924" w:rsidP="00682924">
            <w:pPr>
              <w:rPr>
                <w:sz w:val="18"/>
                <w:szCs w:val="18"/>
              </w:rPr>
            </w:pPr>
            <w:r w:rsidRPr="00682924">
              <w:rPr>
                <w:rFonts w:ascii="Calibri" w:eastAsia="Times New Roman" w:hAnsi="Calibri" w:cs="Calibri"/>
                <w:sz w:val="18"/>
                <w:szCs w:val="18"/>
              </w:rPr>
              <w:t>10 </w:t>
            </w:r>
          </w:p>
        </w:tc>
        <w:tc>
          <w:tcPr>
            <w:tcW w:w="1260" w:type="dxa"/>
          </w:tcPr>
          <w:p w14:paraId="224F5DA9" w14:textId="7A0959F4" w:rsidR="00682924" w:rsidRPr="00732BAC" w:rsidRDefault="00682924" w:rsidP="006829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924">
              <w:rPr>
                <w:rFonts w:ascii="Calibri" w:eastAsia="Times New Roman" w:hAnsi="Calibri" w:cs="Calibri"/>
                <w:sz w:val="18"/>
                <w:szCs w:val="18"/>
              </w:rPr>
              <w:t>135.5  </w:t>
            </w:r>
          </w:p>
        </w:tc>
        <w:tc>
          <w:tcPr>
            <w:tcW w:w="1350" w:type="dxa"/>
          </w:tcPr>
          <w:p w14:paraId="3810C872" w14:textId="0322264D" w:rsidR="00682924" w:rsidRPr="00732BAC" w:rsidRDefault="00682924" w:rsidP="006829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924">
              <w:rPr>
                <w:rFonts w:ascii="Calibri" w:eastAsia="Times New Roman" w:hAnsi="Calibri" w:cs="Calibri"/>
                <w:sz w:val="18"/>
                <w:szCs w:val="18"/>
              </w:rPr>
              <w:t>Loss </w:t>
            </w:r>
          </w:p>
        </w:tc>
        <w:tc>
          <w:tcPr>
            <w:tcW w:w="3150" w:type="dxa"/>
          </w:tcPr>
          <w:p w14:paraId="1049C48B" w14:textId="70033679" w:rsidR="00682924" w:rsidRPr="00732BAC" w:rsidRDefault="00682924" w:rsidP="006829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2BAC">
              <w:rPr>
                <w:sz w:val="18"/>
                <w:szCs w:val="18"/>
              </w:rPr>
              <w:t>Whole chromosome</w:t>
            </w:r>
          </w:p>
        </w:tc>
      </w:tr>
      <w:tr w:rsidR="00682924" w:rsidRPr="0090790F" w14:paraId="4A859A3B" w14:textId="77777777" w:rsidTr="006829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2885C78" w14:textId="46D4CC74" w:rsidR="00682924" w:rsidRPr="00732BAC" w:rsidRDefault="00682924" w:rsidP="00682924">
            <w:pPr>
              <w:rPr>
                <w:sz w:val="18"/>
                <w:szCs w:val="18"/>
              </w:rPr>
            </w:pPr>
            <w:r w:rsidRPr="0068292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:58142301-58893019</w:t>
            </w:r>
            <w:r w:rsidRPr="0068292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60" w:type="dxa"/>
          </w:tcPr>
          <w:p w14:paraId="07D2D013" w14:textId="53CCD61B" w:rsidR="00682924" w:rsidRPr="00732BAC" w:rsidRDefault="00682924" w:rsidP="006829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92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</w:t>
            </w:r>
            <w:r w:rsidRPr="0068292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350" w:type="dxa"/>
          </w:tcPr>
          <w:p w14:paraId="035477AF" w14:textId="5024199C" w:rsidR="00682924" w:rsidRPr="00732BAC" w:rsidRDefault="00682924" w:rsidP="006829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92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in</w:t>
            </w:r>
            <w:r w:rsidRPr="0068292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50" w:type="dxa"/>
          </w:tcPr>
          <w:p w14:paraId="1F5CE9E4" w14:textId="77A0EEEC" w:rsidR="00682924" w:rsidRPr="00732BAC" w:rsidRDefault="00682924" w:rsidP="006829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2BAC">
              <w:rPr>
                <w:sz w:val="18"/>
                <w:szCs w:val="18"/>
              </w:rPr>
              <w:t>CDK4</w:t>
            </w:r>
          </w:p>
        </w:tc>
      </w:tr>
      <w:tr w:rsidR="00682924" w:rsidRPr="0090790F" w14:paraId="606512B9" w14:textId="77777777" w:rsidTr="006829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DE9BACB" w14:textId="6CB4652A" w:rsidR="00682924" w:rsidRPr="00732BAC" w:rsidRDefault="00682924" w:rsidP="00682924">
            <w:pPr>
              <w:rPr>
                <w:sz w:val="18"/>
                <w:szCs w:val="18"/>
              </w:rPr>
            </w:pPr>
            <w:r w:rsidRPr="00682924">
              <w:rPr>
                <w:rFonts w:ascii="Calibri" w:eastAsia="Times New Roman" w:hAnsi="Calibri" w:cs="Calibri"/>
                <w:sz w:val="18"/>
                <w:szCs w:val="18"/>
              </w:rPr>
              <w:t>12:69052346-70270150 </w:t>
            </w:r>
          </w:p>
        </w:tc>
        <w:tc>
          <w:tcPr>
            <w:tcW w:w="1260" w:type="dxa"/>
          </w:tcPr>
          <w:p w14:paraId="38679259" w14:textId="743EBC5F" w:rsidR="00682924" w:rsidRPr="00732BAC" w:rsidRDefault="00682924" w:rsidP="006829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924">
              <w:rPr>
                <w:rFonts w:ascii="Calibri" w:eastAsia="Times New Roman" w:hAnsi="Calibri" w:cs="Calibri"/>
                <w:sz w:val="18"/>
                <w:szCs w:val="18"/>
              </w:rPr>
              <w:t>1.2 </w:t>
            </w:r>
          </w:p>
        </w:tc>
        <w:tc>
          <w:tcPr>
            <w:tcW w:w="1350" w:type="dxa"/>
          </w:tcPr>
          <w:p w14:paraId="7FCCE091" w14:textId="13F75403" w:rsidR="00682924" w:rsidRPr="00732BAC" w:rsidRDefault="00682924" w:rsidP="006829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924">
              <w:rPr>
                <w:rFonts w:ascii="Calibri" w:eastAsia="Times New Roman" w:hAnsi="Calibri" w:cs="Calibri"/>
                <w:sz w:val="18"/>
                <w:szCs w:val="18"/>
              </w:rPr>
              <w:t>Gain </w:t>
            </w:r>
          </w:p>
        </w:tc>
        <w:tc>
          <w:tcPr>
            <w:tcW w:w="3150" w:type="dxa"/>
          </w:tcPr>
          <w:p w14:paraId="63EEEF74" w14:textId="7B884B13" w:rsidR="00682924" w:rsidRPr="00732BAC" w:rsidRDefault="00682924" w:rsidP="006829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2BAC">
              <w:rPr>
                <w:sz w:val="18"/>
                <w:szCs w:val="18"/>
              </w:rPr>
              <w:t>MDM2</w:t>
            </w:r>
          </w:p>
        </w:tc>
      </w:tr>
    </w:tbl>
    <w:p w14:paraId="4D1EF6B1" w14:textId="4F0189CC" w:rsidR="00682924" w:rsidRPr="00682924" w:rsidRDefault="00682924" w:rsidP="000B5A4C">
      <w:pPr>
        <w:rPr>
          <w:sz w:val="20"/>
          <w:szCs w:val="20"/>
        </w:rPr>
      </w:pPr>
      <w:r w:rsidRPr="00682924">
        <w:rPr>
          <w:rFonts w:ascii="Calibri" w:eastAsia="Times New Roman" w:hAnsi="Calibri" w:cs="Calibri"/>
          <w:color w:val="000000"/>
          <w:sz w:val="20"/>
          <w:szCs w:val="20"/>
        </w:rPr>
        <w:t xml:space="preserve">Supplementary Table </w:t>
      </w:r>
      <w:r>
        <w:rPr>
          <w:rFonts w:ascii="Calibri" w:eastAsia="Times New Roman" w:hAnsi="Calibri" w:cs="Calibri"/>
          <w:color w:val="000000"/>
          <w:sz w:val="20"/>
          <w:szCs w:val="20"/>
        </w:rPr>
        <w:t>1.</w:t>
      </w:r>
      <w:r w:rsidRPr="00682924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>
        <w:rPr>
          <w:rFonts w:ascii="Calibri" w:eastAsia="Times New Roman" w:hAnsi="Calibri" w:cs="Calibri"/>
          <w:color w:val="000000"/>
          <w:sz w:val="20"/>
          <w:szCs w:val="20"/>
        </w:rPr>
        <w:t>C</w:t>
      </w:r>
      <w:r w:rsidRPr="00682924">
        <w:rPr>
          <w:rFonts w:ascii="Calibri" w:eastAsia="Times New Roman" w:hAnsi="Calibri" w:cs="Calibri"/>
          <w:color w:val="000000"/>
          <w:sz w:val="20"/>
          <w:szCs w:val="20"/>
        </w:rPr>
        <w:t xml:space="preserve">opy number aberrations larger than 0.5 </w:t>
      </w:r>
      <w:proofErr w:type="spellStart"/>
      <w:r w:rsidRPr="00682924">
        <w:rPr>
          <w:rFonts w:ascii="Calibri" w:eastAsia="Times New Roman" w:hAnsi="Calibri" w:cs="Calibri"/>
          <w:color w:val="000000"/>
          <w:sz w:val="20"/>
          <w:szCs w:val="20"/>
        </w:rPr>
        <w:t>megabases</w:t>
      </w:r>
      <w:proofErr w:type="spellEnd"/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(Mb)</w:t>
      </w:r>
      <w:r w:rsidRPr="00682924">
        <w:rPr>
          <w:rFonts w:ascii="Calibri" w:eastAsia="Times New Roman" w:hAnsi="Calibri" w:cs="Calibri"/>
          <w:color w:val="000000"/>
          <w:sz w:val="20"/>
          <w:szCs w:val="20"/>
        </w:rPr>
        <w:t xml:space="preserve"> and with an absolute copy ratio of greater than 0.5.</w:t>
      </w:r>
    </w:p>
    <w:p w14:paraId="4EC911BC" w14:textId="12BA2B0D" w:rsidR="006E5952" w:rsidRDefault="006E5952" w:rsidP="000B5A4C"/>
    <w:p w14:paraId="4FDBB9D1" w14:textId="77777777" w:rsidR="006E5952" w:rsidRDefault="006E5952" w:rsidP="000B5A4C"/>
    <w:p w14:paraId="235E5460" w14:textId="0F4F3D87" w:rsidR="000B5A4C" w:rsidRDefault="000B5A4C" w:rsidP="000B5A4C"/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722"/>
        <w:gridCol w:w="958"/>
        <w:gridCol w:w="2141"/>
        <w:gridCol w:w="2349"/>
        <w:gridCol w:w="605"/>
        <w:gridCol w:w="771"/>
        <w:gridCol w:w="889"/>
        <w:gridCol w:w="915"/>
      </w:tblGrid>
      <w:tr w:rsidR="000B5A4C" w:rsidRPr="0090790F" w14:paraId="7AA029BE" w14:textId="77777777" w:rsidTr="00CD31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</w:tcPr>
          <w:p w14:paraId="74D7BC4A" w14:textId="77777777" w:rsidR="000B5A4C" w:rsidRPr="0090790F" w:rsidRDefault="000B5A4C" w:rsidP="00CD31E4">
            <w:pPr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Gene</w:t>
            </w:r>
          </w:p>
        </w:tc>
        <w:tc>
          <w:tcPr>
            <w:tcW w:w="1015" w:type="dxa"/>
          </w:tcPr>
          <w:p w14:paraId="135F65C9" w14:textId="6887DB3C" w:rsidR="000B5A4C" w:rsidRPr="0090790F" w:rsidRDefault="000B5A4C" w:rsidP="00CD3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Genomic coordinates</w:t>
            </w:r>
          </w:p>
        </w:tc>
        <w:tc>
          <w:tcPr>
            <w:tcW w:w="2006" w:type="dxa"/>
          </w:tcPr>
          <w:p w14:paraId="4DD09015" w14:textId="77777777" w:rsidR="000B5A4C" w:rsidRPr="0090790F" w:rsidRDefault="000B5A4C" w:rsidP="00CD3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HGVS DNA Reference</w:t>
            </w:r>
          </w:p>
        </w:tc>
        <w:tc>
          <w:tcPr>
            <w:tcW w:w="2168" w:type="dxa"/>
          </w:tcPr>
          <w:p w14:paraId="55345B15" w14:textId="77777777" w:rsidR="000B5A4C" w:rsidRPr="0090790F" w:rsidRDefault="000B5A4C" w:rsidP="00CD3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HGVS Protein Reference</w:t>
            </w:r>
          </w:p>
        </w:tc>
        <w:tc>
          <w:tcPr>
            <w:tcW w:w="635" w:type="dxa"/>
          </w:tcPr>
          <w:p w14:paraId="54970C38" w14:textId="77777777" w:rsidR="000B5A4C" w:rsidRPr="0090790F" w:rsidRDefault="000B5A4C" w:rsidP="00CD3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Variant Type</w:t>
            </w:r>
          </w:p>
        </w:tc>
        <w:tc>
          <w:tcPr>
            <w:tcW w:w="760" w:type="dxa"/>
          </w:tcPr>
          <w:p w14:paraId="41BCA725" w14:textId="77777777" w:rsidR="000B5A4C" w:rsidRPr="0090790F" w:rsidRDefault="000B5A4C" w:rsidP="00CD3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Predicted Effect</w:t>
            </w:r>
          </w:p>
        </w:tc>
        <w:tc>
          <w:tcPr>
            <w:tcW w:w="1036" w:type="dxa"/>
          </w:tcPr>
          <w:p w14:paraId="7D65185F" w14:textId="77777777" w:rsidR="000B5A4C" w:rsidRPr="0090790F" w:rsidRDefault="000B5A4C" w:rsidP="00CD3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0790F">
              <w:rPr>
                <w:sz w:val="18"/>
                <w:szCs w:val="18"/>
              </w:rPr>
              <w:t>dbSNP</w:t>
            </w:r>
            <w:proofErr w:type="spellEnd"/>
            <w:r w:rsidRPr="0090790F">
              <w:rPr>
                <w:sz w:val="18"/>
                <w:szCs w:val="18"/>
              </w:rPr>
              <w:t xml:space="preserve"> ID</w:t>
            </w:r>
          </w:p>
        </w:tc>
        <w:tc>
          <w:tcPr>
            <w:tcW w:w="969" w:type="dxa"/>
          </w:tcPr>
          <w:p w14:paraId="2A64DDDD" w14:textId="77777777" w:rsidR="000B5A4C" w:rsidRPr="0090790F" w:rsidRDefault="000B5A4C" w:rsidP="00CD3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Genotype</w:t>
            </w:r>
          </w:p>
        </w:tc>
      </w:tr>
      <w:tr w:rsidR="000B5A4C" w:rsidRPr="0090790F" w14:paraId="56BC06F9" w14:textId="77777777" w:rsidTr="00CD3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</w:tcPr>
          <w:p w14:paraId="6D6E62A5" w14:textId="77777777" w:rsidR="000B5A4C" w:rsidRPr="0090790F" w:rsidRDefault="000B5A4C" w:rsidP="00CD31E4">
            <w:pPr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PIK3R1</w:t>
            </w:r>
          </w:p>
        </w:tc>
        <w:tc>
          <w:tcPr>
            <w:tcW w:w="1015" w:type="dxa"/>
          </w:tcPr>
          <w:p w14:paraId="3ECB4143" w14:textId="77777777" w:rsidR="000B5A4C" w:rsidRPr="0090790F" w:rsidRDefault="000B5A4C" w:rsidP="00CD3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5:67589147</w:t>
            </w:r>
          </w:p>
        </w:tc>
        <w:tc>
          <w:tcPr>
            <w:tcW w:w="2006" w:type="dxa"/>
          </w:tcPr>
          <w:p w14:paraId="169381C8" w14:textId="77777777" w:rsidR="000B5A4C" w:rsidRPr="0090790F" w:rsidRDefault="000B5A4C" w:rsidP="00CD3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ENST00000521381.</w:t>
            </w:r>
            <w:proofErr w:type="gramStart"/>
            <w:r w:rsidRPr="0090790F">
              <w:rPr>
                <w:sz w:val="18"/>
                <w:szCs w:val="18"/>
              </w:rPr>
              <w:t>1:c.</w:t>
            </w:r>
            <w:proofErr w:type="gramEnd"/>
            <w:r w:rsidRPr="0090790F">
              <w:rPr>
                <w:sz w:val="18"/>
                <w:szCs w:val="18"/>
              </w:rPr>
              <w:t>1139_1142del</w:t>
            </w:r>
          </w:p>
        </w:tc>
        <w:tc>
          <w:tcPr>
            <w:tcW w:w="2168" w:type="dxa"/>
          </w:tcPr>
          <w:p w14:paraId="33E69259" w14:textId="77777777" w:rsidR="000B5A4C" w:rsidRPr="0090790F" w:rsidRDefault="000B5A4C" w:rsidP="00CD3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ENSP00000428056.</w:t>
            </w:r>
            <w:proofErr w:type="gramStart"/>
            <w:r w:rsidRPr="0090790F">
              <w:rPr>
                <w:sz w:val="18"/>
                <w:szCs w:val="18"/>
              </w:rPr>
              <w:t>1:p</w:t>
            </w:r>
            <w:proofErr w:type="gramEnd"/>
            <w:r w:rsidRPr="0090790F">
              <w:rPr>
                <w:sz w:val="18"/>
                <w:szCs w:val="18"/>
              </w:rPr>
              <w:t>.Leu380SerfsTer16</w:t>
            </w:r>
          </w:p>
        </w:tc>
        <w:tc>
          <w:tcPr>
            <w:tcW w:w="635" w:type="dxa"/>
          </w:tcPr>
          <w:p w14:paraId="2F893F1E" w14:textId="77777777" w:rsidR="000B5A4C" w:rsidRPr="0090790F" w:rsidRDefault="000B5A4C" w:rsidP="00CD3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Indel</w:t>
            </w:r>
          </w:p>
        </w:tc>
        <w:tc>
          <w:tcPr>
            <w:tcW w:w="760" w:type="dxa"/>
          </w:tcPr>
          <w:p w14:paraId="3F47331F" w14:textId="77777777" w:rsidR="000B5A4C" w:rsidRPr="0090790F" w:rsidRDefault="000B5A4C" w:rsidP="00CD3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Frameshift</w:t>
            </w:r>
          </w:p>
        </w:tc>
        <w:tc>
          <w:tcPr>
            <w:tcW w:w="1036" w:type="dxa"/>
          </w:tcPr>
          <w:p w14:paraId="29810235" w14:textId="77777777" w:rsidR="000B5A4C" w:rsidRPr="0090790F" w:rsidRDefault="000B5A4C" w:rsidP="00CD3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9" w:type="dxa"/>
          </w:tcPr>
          <w:p w14:paraId="553E6BD7" w14:textId="77777777" w:rsidR="000B5A4C" w:rsidRPr="0090790F" w:rsidRDefault="000B5A4C" w:rsidP="00CD3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Heterozygote</w:t>
            </w:r>
          </w:p>
        </w:tc>
      </w:tr>
      <w:tr w:rsidR="000B5A4C" w:rsidRPr="0090790F" w14:paraId="3F457E9C" w14:textId="77777777" w:rsidTr="00CD3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</w:tcPr>
          <w:p w14:paraId="06645F91" w14:textId="77777777" w:rsidR="000B5A4C" w:rsidRPr="0090790F" w:rsidRDefault="000B5A4C" w:rsidP="00CD31E4">
            <w:pPr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PIK3R1</w:t>
            </w:r>
          </w:p>
        </w:tc>
        <w:tc>
          <w:tcPr>
            <w:tcW w:w="1015" w:type="dxa"/>
          </w:tcPr>
          <w:p w14:paraId="53B300BC" w14:textId="77777777" w:rsidR="000B5A4C" w:rsidRPr="0090790F" w:rsidRDefault="000B5A4C" w:rsidP="00CD3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5: 67590463</w:t>
            </w:r>
          </w:p>
        </w:tc>
        <w:tc>
          <w:tcPr>
            <w:tcW w:w="2006" w:type="dxa"/>
          </w:tcPr>
          <w:p w14:paraId="15301BF1" w14:textId="77777777" w:rsidR="000B5A4C" w:rsidRPr="0090790F" w:rsidRDefault="000B5A4C" w:rsidP="00CD3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ENST00000521381.</w:t>
            </w:r>
            <w:proofErr w:type="gramStart"/>
            <w:r w:rsidRPr="0090790F">
              <w:rPr>
                <w:sz w:val="18"/>
                <w:szCs w:val="18"/>
              </w:rPr>
              <w:t>1:c.</w:t>
            </w:r>
            <w:proofErr w:type="gramEnd"/>
            <w:r w:rsidRPr="0090790F">
              <w:rPr>
                <w:sz w:val="18"/>
                <w:szCs w:val="18"/>
              </w:rPr>
              <w:t>1525A&gt;G</w:t>
            </w:r>
          </w:p>
        </w:tc>
        <w:tc>
          <w:tcPr>
            <w:tcW w:w="2168" w:type="dxa"/>
          </w:tcPr>
          <w:p w14:paraId="71ACB8C0" w14:textId="77777777" w:rsidR="000B5A4C" w:rsidRPr="0090790F" w:rsidRDefault="000B5A4C" w:rsidP="00CD3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ENSP00000428056.</w:t>
            </w:r>
            <w:proofErr w:type="gramStart"/>
            <w:r w:rsidRPr="0090790F">
              <w:rPr>
                <w:sz w:val="18"/>
                <w:szCs w:val="18"/>
              </w:rPr>
              <w:t>1:p</w:t>
            </w:r>
            <w:proofErr w:type="gramEnd"/>
            <w:r w:rsidRPr="0090790F">
              <w:rPr>
                <w:sz w:val="18"/>
                <w:szCs w:val="18"/>
              </w:rPr>
              <w:t>.Ile509Val</w:t>
            </w:r>
          </w:p>
        </w:tc>
        <w:tc>
          <w:tcPr>
            <w:tcW w:w="635" w:type="dxa"/>
          </w:tcPr>
          <w:p w14:paraId="0A38938A" w14:textId="77777777" w:rsidR="000B5A4C" w:rsidRPr="0090790F" w:rsidRDefault="000B5A4C" w:rsidP="00CD3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SNV</w:t>
            </w:r>
          </w:p>
        </w:tc>
        <w:tc>
          <w:tcPr>
            <w:tcW w:w="760" w:type="dxa"/>
          </w:tcPr>
          <w:p w14:paraId="3780DD4A" w14:textId="77777777" w:rsidR="000B5A4C" w:rsidRPr="0090790F" w:rsidRDefault="000B5A4C" w:rsidP="00CD3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Missense</w:t>
            </w:r>
          </w:p>
        </w:tc>
        <w:tc>
          <w:tcPr>
            <w:tcW w:w="1036" w:type="dxa"/>
          </w:tcPr>
          <w:p w14:paraId="65B636A6" w14:textId="77777777" w:rsidR="000B5A4C" w:rsidRPr="0090790F" w:rsidRDefault="000B5A4C" w:rsidP="00CD3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rs763729975</w:t>
            </w:r>
          </w:p>
        </w:tc>
        <w:tc>
          <w:tcPr>
            <w:tcW w:w="969" w:type="dxa"/>
          </w:tcPr>
          <w:p w14:paraId="1A5B652F" w14:textId="77777777" w:rsidR="000B5A4C" w:rsidRPr="0090790F" w:rsidRDefault="000B5A4C" w:rsidP="00CD3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Heterozygote</w:t>
            </w:r>
          </w:p>
        </w:tc>
      </w:tr>
      <w:tr w:rsidR="000B5A4C" w:rsidRPr="0090790F" w14:paraId="4EA41015" w14:textId="77777777" w:rsidTr="00CD3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</w:tcPr>
          <w:p w14:paraId="68170BE6" w14:textId="77777777" w:rsidR="000B5A4C" w:rsidRPr="0090790F" w:rsidRDefault="000B5A4C" w:rsidP="00CD31E4">
            <w:pPr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WRN</w:t>
            </w:r>
          </w:p>
        </w:tc>
        <w:tc>
          <w:tcPr>
            <w:tcW w:w="1015" w:type="dxa"/>
          </w:tcPr>
          <w:p w14:paraId="57305F9A" w14:textId="77777777" w:rsidR="000B5A4C" w:rsidRPr="0090790F" w:rsidRDefault="000B5A4C" w:rsidP="00CD3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8:31004874</w:t>
            </w:r>
          </w:p>
        </w:tc>
        <w:tc>
          <w:tcPr>
            <w:tcW w:w="2006" w:type="dxa"/>
          </w:tcPr>
          <w:p w14:paraId="75D08A1B" w14:textId="77777777" w:rsidR="000B5A4C" w:rsidRPr="0090790F" w:rsidRDefault="000B5A4C" w:rsidP="00CD3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ENST00000298139.</w:t>
            </w:r>
            <w:proofErr w:type="gramStart"/>
            <w:r w:rsidRPr="0090790F">
              <w:rPr>
                <w:sz w:val="18"/>
                <w:szCs w:val="18"/>
              </w:rPr>
              <w:t>5:c.</w:t>
            </w:r>
            <w:proofErr w:type="gramEnd"/>
            <w:r w:rsidRPr="0090790F">
              <w:rPr>
                <w:sz w:val="18"/>
                <w:szCs w:val="18"/>
              </w:rPr>
              <w:t>3460-6_3463delinsTTTTTTTTAT</w:t>
            </w:r>
          </w:p>
        </w:tc>
        <w:tc>
          <w:tcPr>
            <w:tcW w:w="2168" w:type="dxa"/>
          </w:tcPr>
          <w:p w14:paraId="5C4F34FA" w14:textId="77777777" w:rsidR="000B5A4C" w:rsidRPr="0090790F" w:rsidRDefault="000B5A4C" w:rsidP="00CD3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 xml:space="preserve">ENSP00000298139: </w:t>
            </w:r>
            <w:proofErr w:type="gramStart"/>
            <w:r w:rsidRPr="0090790F">
              <w:rPr>
                <w:sz w:val="18"/>
                <w:szCs w:val="18"/>
              </w:rPr>
              <w:t>p.IleVal</w:t>
            </w:r>
            <w:proofErr w:type="gramEnd"/>
            <w:r w:rsidRPr="0090790F">
              <w:rPr>
                <w:sz w:val="18"/>
                <w:szCs w:val="18"/>
              </w:rPr>
              <w:t>1154LeuLeu</w:t>
            </w:r>
          </w:p>
        </w:tc>
        <w:tc>
          <w:tcPr>
            <w:tcW w:w="635" w:type="dxa"/>
          </w:tcPr>
          <w:p w14:paraId="65B04EBB" w14:textId="77777777" w:rsidR="000B5A4C" w:rsidRPr="0090790F" w:rsidRDefault="000B5A4C" w:rsidP="00CD3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Indel</w:t>
            </w:r>
          </w:p>
        </w:tc>
        <w:tc>
          <w:tcPr>
            <w:tcW w:w="760" w:type="dxa"/>
          </w:tcPr>
          <w:p w14:paraId="37C95C10" w14:textId="77777777" w:rsidR="000B5A4C" w:rsidRPr="0090790F" w:rsidRDefault="000B5A4C" w:rsidP="00CD3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Splice acceptor</w:t>
            </w:r>
          </w:p>
        </w:tc>
        <w:tc>
          <w:tcPr>
            <w:tcW w:w="1036" w:type="dxa"/>
          </w:tcPr>
          <w:p w14:paraId="42DD9C84" w14:textId="77777777" w:rsidR="000B5A4C" w:rsidRPr="0090790F" w:rsidRDefault="000B5A4C" w:rsidP="00CD3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9" w:type="dxa"/>
          </w:tcPr>
          <w:p w14:paraId="4ACA5177" w14:textId="77777777" w:rsidR="000B5A4C" w:rsidRPr="0090790F" w:rsidRDefault="000B5A4C" w:rsidP="00CD3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Heterozygote</w:t>
            </w:r>
          </w:p>
        </w:tc>
      </w:tr>
      <w:tr w:rsidR="000B5A4C" w:rsidRPr="0090790F" w14:paraId="5BB92CB3" w14:textId="77777777" w:rsidTr="00CD3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</w:tcPr>
          <w:p w14:paraId="0709C4E8" w14:textId="77777777" w:rsidR="000B5A4C" w:rsidRPr="0090790F" w:rsidRDefault="000B5A4C" w:rsidP="00CD31E4">
            <w:pPr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DYNC2H1</w:t>
            </w:r>
          </w:p>
        </w:tc>
        <w:tc>
          <w:tcPr>
            <w:tcW w:w="1015" w:type="dxa"/>
          </w:tcPr>
          <w:p w14:paraId="1CD3B281" w14:textId="77777777" w:rsidR="000B5A4C" w:rsidRPr="0090790F" w:rsidRDefault="000B5A4C" w:rsidP="00CD3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11:102987295</w:t>
            </w:r>
          </w:p>
        </w:tc>
        <w:tc>
          <w:tcPr>
            <w:tcW w:w="2006" w:type="dxa"/>
          </w:tcPr>
          <w:p w14:paraId="0073B783" w14:textId="77777777" w:rsidR="000B5A4C" w:rsidRPr="0090790F" w:rsidRDefault="000B5A4C" w:rsidP="00CD3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ENST00000398093.</w:t>
            </w:r>
            <w:proofErr w:type="gramStart"/>
            <w:r w:rsidRPr="0090790F">
              <w:rPr>
                <w:sz w:val="18"/>
                <w:szCs w:val="18"/>
              </w:rPr>
              <w:t>3:c.</w:t>
            </w:r>
            <w:proofErr w:type="gramEnd"/>
            <w:r w:rsidRPr="0090790F">
              <w:rPr>
                <w:sz w:val="18"/>
                <w:szCs w:val="18"/>
              </w:rPr>
              <w:t>622-4_624delinsTGTTTTT</w:t>
            </w:r>
          </w:p>
        </w:tc>
        <w:tc>
          <w:tcPr>
            <w:tcW w:w="2168" w:type="dxa"/>
          </w:tcPr>
          <w:p w14:paraId="7253DC5A" w14:textId="77777777" w:rsidR="000B5A4C" w:rsidRPr="0090790F" w:rsidRDefault="000B5A4C" w:rsidP="00CD3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 xml:space="preserve">ENSP00000381167: </w:t>
            </w:r>
            <w:proofErr w:type="gramStart"/>
            <w:r w:rsidRPr="0090790F">
              <w:rPr>
                <w:sz w:val="18"/>
                <w:szCs w:val="18"/>
              </w:rPr>
              <w:t>p.Glu</w:t>
            </w:r>
            <w:proofErr w:type="gramEnd"/>
            <w:r w:rsidRPr="0090790F">
              <w:rPr>
                <w:sz w:val="18"/>
                <w:szCs w:val="18"/>
              </w:rPr>
              <w:t>208Phe</w:t>
            </w:r>
          </w:p>
        </w:tc>
        <w:tc>
          <w:tcPr>
            <w:tcW w:w="635" w:type="dxa"/>
          </w:tcPr>
          <w:p w14:paraId="163958A4" w14:textId="77777777" w:rsidR="000B5A4C" w:rsidRPr="0090790F" w:rsidRDefault="000B5A4C" w:rsidP="00CD3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Indel</w:t>
            </w:r>
          </w:p>
        </w:tc>
        <w:tc>
          <w:tcPr>
            <w:tcW w:w="760" w:type="dxa"/>
          </w:tcPr>
          <w:p w14:paraId="310A58D5" w14:textId="77777777" w:rsidR="000B5A4C" w:rsidRPr="0090790F" w:rsidRDefault="000B5A4C" w:rsidP="00CD3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Missense</w:t>
            </w:r>
          </w:p>
        </w:tc>
        <w:tc>
          <w:tcPr>
            <w:tcW w:w="1036" w:type="dxa"/>
          </w:tcPr>
          <w:p w14:paraId="74FEA144" w14:textId="77777777" w:rsidR="000B5A4C" w:rsidRPr="0090790F" w:rsidRDefault="000B5A4C" w:rsidP="00CD3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9" w:type="dxa"/>
          </w:tcPr>
          <w:p w14:paraId="677DAF41" w14:textId="77777777" w:rsidR="000B5A4C" w:rsidRPr="0090790F" w:rsidRDefault="000B5A4C" w:rsidP="00CD3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Heterozygote</w:t>
            </w:r>
          </w:p>
        </w:tc>
      </w:tr>
      <w:tr w:rsidR="000B5A4C" w:rsidRPr="0090790F" w14:paraId="2B476B65" w14:textId="77777777" w:rsidTr="00CD3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</w:tcPr>
          <w:p w14:paraId="69F4B1EE" w14:textId="77777777" w:rsidR="000B5A4C" w:rsidRPr="0090790F" w:rsidRDefault="000B5A4C" w:rsidP="00CD31E4">
            <w:pPr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BRCA1</w:t>
            </w:r>
          </w:p>
        </w:tc>
        <w:tc>
          <w:tcPr>
            <w:tcW w:w="1015" w:type="dxa"/>
          </w:tcPr>
          <w:p w14:paraId="6B5AEEAB" w14:textId="77777777" w:rsidR="000B5A4C" w:rsidRPr="0090790F" w:rsidRDefault="000B5A4C" w:rsidP="00CD3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17: 41234422</w:t>
            </w:r>
          </w:p>
        </w:tc>
        <w:tc>
          <w:tcPr>
            <w:tcW w:w="2006" w:type="dxa"/>
          </w:tcPr>
          <w:p w14:paraId="1A8315F4" w14:textId="77777777" w:rsidR="000B5A4C" w:rsidRPr="0090790F" w:rsidRDefault="000B5A4C" w:rsidP="00CD3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ENST00000471181.</w:t>
            </w:r>
            <w:proofErr w:type="gramStart"/>
            <w:r w:rsidRPr="0090790F">
              <w:rPr>
                <w:sz w:val="18"/>
                <w:szCs w:val="18"/>
              </w:rPr>
              <w:t>2:c.</w:t>
            </w:r>
            <w:proofErr w:type="gramEnd"/>
            <w:r w:rsidRPr="0090790F">
              <w:rPr>
                <w:sz w:val="18"/>
                <w:szCs w:val="18"/>
              </w:rPr>
              <w:t>4356A&gt;T</w:t>
            </w:r>
          </w:p>
        </w:tc>
        <w:tc>
          <w:tcPr>
            <w:tcW w:w="2168" w:type="dxa"/>
          </w:tcPr>
          <w:p w14:paraId="31EDE09F" w14:textId="77777777" w:rsidR="000B5A4C" w:rsidRPr="0090790F" w:rsidRDefault="000B5A4C" w:rsidP="00CD3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ENSP00000418960.</w:t>
            </w:r>
            <w:proofErr w:type="gramStart"/>
            <w:r w:rsidRPr="0090790F">
              <w:rPr>
                <w:sz w:val="18"/>
                <w:szCs w:val="18"/>
              </w:rPr>
              <w:t>2:p</w:t>
            </w:r>
            <w:proofErr w:type="gramEnd"/>
            <w:r w:rsidRPr="0090790F">
              <w:rPr>
                <w:sz w:val="18"/>
                <w:szCs w:val="18"/>
              </w:rPr>
              <w:t>.Lys1452Asn</w:t>
            </w:r>
          </w:p>
        </w:tc>
        <w:tc>
          <w:tcPr>
            <w:tcW w:w="635" w:type="dxa"/>
          </w:tcPr>
          <w:p w14:paraId="0DCF0955" w14:textId="77777777" w:rsidR="000B5A4C" w:rsidRPr="0090790F" w:rsidRDefault="000B5A4C" w:rsidP="00CD3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SNV</w:t>
            </w:r>
          </w:p>
        </w:tc>
        <w:tc>
          <w:tcPr>
            <w:tcW w:w="760" w:type="dxa"/>
          </w:tcPr>
          <w:p w14:paraId="5AA5C5FD" w14:textId="77777777" w:rsidR="000B5A4C" w:rsidRPr="0090790F" w:rsidRDefault="000B5A4C" w:rsidP="00CD3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Missense</w:t>
            </w:r>
          </w:p>
        </w:tc>
        <w:tc>
          <w:tcPr>
            <w:tcW w:w="1036" w:type="dxa"/>
          </w:tcPr>
          <w:p w14:paraId="24A95906" w14:textId="77777777" w:rsidR="000B5A4C" w:rsidRPr="0090790F" w:rsidRDefault="000B5A4C" w:rsidP="00CD3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9" w:type="dxa"/>
          </w:tcPr>
          <w:p w14:paraId="0FC8F40E" w14:textId="77777777" w:rsidR="000B5A4C" w:rsidRPr="0090790F" w:rsidRDefault="000B5A4C" w:rsidP="00CD3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90F">
              <w:rPr>
                <w:sz w:val="18"/>
                <w:szCs w:val="18"/>
              </w:rPr>
              <w:t>Heterozygote</w:t>
            </w:r>
          </w:p>
        </w:tc>
      </w:tr>
    </w:tbl>
    <w:p w14:paraId="18A443B1" w14:textId="26F8634E" w:rsidR="005C4CF4" w:rsidRPr="000B5A4C" w:rsidRDefault="000B5A4C" w:rsidP="000B5A4C">
      <w:pPr>
        <w:rPr>
          <w:sz w:val="20"/>
          <w:szCs w:val="20"/>
        </w:rPr>
      </w:pPr>
      <w:r w:rsidRPr="000B5A4C">
        <w:rPr>
          <w:sz w:val="20"/>
          <w:szCs w:val="20"/>
        </w:rPr>
        <w:t xml:space="preserve">Supplementary Table </w:t>
      </w:r>
      <w:r w:rsidR="00682924">
        <w:rPr>
          <w:sz w:val="20"/>
          <w:szCs w:val="20"/>
        </w:rPr>
        <w:t>2</w:t>
      </w:r>
      <w:r w:rsidRPr="000B5A4C">
        <w:rPr>
          <w:sz w:val="20"/>
          <w:szCs w:val="20"/>
        </w:rPr>
        <w:t>. All variants with non-synonymous consequences that were detected in this case.</w:t>
      </w:r>
      <w:r w:rsidR="00682924">
        <w:rPr>
          <w:sz w:val="20"/>
          <w:szCs w:val="20"/>
        </w:rPr>
        <w:t xml:space="preserve"> Gene coordinates given in GRCh37 genome build.</w:t>
      </w:r>
    </w:p>
    <w:p w14:paraId="4C75BF37" w14:textId="77777777" w:rsidR="00527471" w:rsidRPr="00527471" w:rsidRDefault="00527471" w:rsidP="00527471"/>
    <w:sectPr w:rsidR="00527471" w:rsidRPr="00527471" w:rsidSect="00223F95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DF978" w14:textId="77777777" w:rsidR="00F14F40" w:rsidRDefault="00F14F40" w:rsidP="00A558AE">
      <w:r>
        <w:separator/>
      </w:r>
    </w:p>
  </w:endnote>
  <w:endnote w:type="continuationSeparator" w:id="0">
    <w:p w14:paraId="03A6667F" w14:textId="77777777" w:rsidR="00F14F40" w:rsidRDefault="00F14F40" w:rsidP="00A55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850273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415F7A" w14:textId="6569FB2A" w:rsidR="00A558AE" w:rsidRDefault="00A558AE" w:rsidP="00695A3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61AD48" w14:textId="77777777" w:rsidR="00A558AE" w:rsidRDefault="00A558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304006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B2926F" w14:textId="15E15BFC" w:rsidR="00A558AE" w:rsidRDefault="00A558AE" w:rsidP="00695A3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2E48FC" w14:textId="77777777" w:rsidR="00A558AE" w:rsidRDefault="00A558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0C994" w14:textId="77777777" w:rsidR="00F14F40" w:rsidRDefault="00F14F40" w:rsidP="00A558AE">
      <w:r>
        <w:separator/>
      </w:r>
    </w:p>
  </w:footnote>
  <w:footnote w:type="continuationSeparator" w:id="0">
    <w:p w14:paraId="6142E23B" w14:textId="77777777" w:rsidR="00F14F40" w:rsidRDefault="00F14F40" w:rsidP="00A558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5E6E71" w14:textId="3996EEFC" w:rsidR="00FE0119" w:rsidRDefault="00FE0119">
    <w:pPr>
      <w:pStyle w:val="Header"/>
    </w:pPr>
    <w:r>
      <w:t>NOA-D-21-00163</w:t>
    </w:r>
    <w: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5566EC"/>
    <w:multiLevelType w:val="hybridMultilevel"/>
    <w:tmpl w:val="4FE4538A"/>
    <w:lvl w:ilvl="0" w:tplc="84D44E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D952FF"/>
    <w:multiLevelType w:val="multilevel"/>
    <w:tmpl w:val="98BC1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7D939B2"/>
    <w:multiLevelType w:val="multilevel"/>
    <w:tmpl w:val="41E08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E1D7D34"/>
    <w:multiLevelType w:val="hybridMultilevel"/>
    <w:tmpl w:val="07E2C976"/>
    <w:lvl w:ilvl="0" w:tplc="BCF0CB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58B"/>
    <w:rsid w:val="000550E8"/>
    <w:rsid w:val="00066120"/>
    <w:rsid w:val="00071EB9"/>
    <w:rsid w:val="0008740E"/>
    <w:rsid w:val="000B5A4C"/>
    <w:rsid w:val="000C1E20"/>
    <w:rsid w:val="000D3BD1"/>
    <w:rsid w:val="000F4D70"/>
    <w:rsid w:val="00117B02"/>
    <w:rsid w:val="001335A5"/>
    <w:rsid w:val="0013774C"/>
    <w:rsid w:val="00147357"/>
    <w:rsid w:val="001509EA"/>
    <w:rsid w:val="001527DB"/>
    <w:rsid w:val="00164EEE"/>
    <w:rsid w:val="00165BED"/>
    <w:rsid w:val="001800FD"/>
    <w:rsid w:val="001B2915"/>
    <w:rsid w:val="001C035D"/>
    <w:rsid w:val="001C07E7"/>
    <w:rsid w:val="001C68F2"/>
    <w:rsid w:val="001F47F7"/>
    <w:rsid w:val="00201ED9"/>
    <w:rsid w:val="00223F95"/>
    <w:rsid w:val="00226436"/>
    <w:rsid w:val="002345C3"/>
    <w:rsid w:val="0025118B"/>
    <w:rsid w:val="00252FBB"/>
    <w:rsid w:val="00295BD3"/>
    <w:rsid w:val="002A0093"/>
    <w:rsid w:val="002B1B14"/>
    <w:rsid w:val="002E0F87"/>
    <w:rsid w:val="0031465D"/>
    <w:rsid w:val="003218E1"/>
    <w:rsid w:val="003331DE"/>
    <w:rsid w:val="0034216B"/>
    <w:rsid w:val="00356156"/>
    <w:rsid w:val="0037018D"/>
    <w:rsid w:val="004100E2"/>
    <w:rsid w:val="00413C3A"/>
    <w:rsid w:val="0042368B"/>
    <w:rsid w:val="00462937"/>
    <w:rsid w:val="00474B4A"/>
    <w:rsid w:val="00484B32"/>
    <w:rsid w:val="004B4E16"/>
    <w:rsid w:val="004C51B9"/>
    <w:rsid w:val="004D592E"/>
    <w:rsid w:val="004F09DB"/>
    <w:rsid w:val="004F147E"/>
    <w:rsid w:val="00503703"/>
    <w:rsid w:val="00520527"/>
    <w:rsid w:val="0052371D"/>
    <w:rsid w:val="00527471"/>
    <w:rsid w:val="00532916"/>
    <w:rsid w:val="00533A8B"/>
    <w:rsid w:val="00537AA2"/>
    <w:rsid w:val="005408AD"/>
    <w:rsid w:val="00551510"/>
    <w:rsid w:val="005572FA"/>
    <w:rsid w:val="00592FDB"/>
    <w:rsid w:val="005B77F9"/>
    <w:rsid w:val="005C4CF4"/>
    <w:rsid w:val="005D3BEA"/>
    <w:rsid w:val="005D6DE5"/>
    <w:rsid w:val="005F5996"/>
    <w:rsid w:val="00600D55"/>
    <w:rsid w:val="00653F87"/>
    <w:rsid w:val="00656FA1"/>
    <w:rsid w:val="00663B26"/>
    <w:rsid w:val="00682924"/>
    <w:rsid w:val="006C7FDE"/>
    <w:rsid w:val="006E5952"/>
    <w:rsid w:val="006F1D40"/>
    <w:rsid w:val="007149B7"/>
    <w:rsid w:val="00732BAC"/>
    <w:rsid w:val="00733033"/>
    <w:rsid w:val="007645BC"/>
    <w:rsid w:val="00792676"/>
    <w:rsid w:val="00815FF1"/>
    <w:rsid w:val="0082604E"/>
    <w:rsid w:val="00833E1C"/>
    <w:rsid w:val="00840E0E"/>
    <w:rsid w:val="00841303"/>
    <w:rsid w:val="00845A9F"/>
    <w:rsid w:val="00851164"/>
    <w:rsid w:val="00854A99"/>
    <w:rsid w:val="0088173B"/>
    <w:rsid w:val="008973A2"/>
    <w:rsid w:val="008D43C3"/>
    <w:rsid w:val="008E1E2A"/>
    <w:rsid w:val="008F745F"/>
    <w:rsid w:val="00905167"/>
    <w:rsid w:val="00920785"/>
    <w:rsid w:val="00984FBF"/>
    <w:rsid w:val="009853E8"/>
    <w:rsid w:val="0099493A"/>
    <w:rsid w:val="009A3198"/>
    <w:rsid w:val="009A3DD5"/>
    <w:rsid w:val="009E632C"/>
    <w:rsid w:val="009F782F"/>
    <w:rsid w:val="00A36A7E"/>
    <w:rsid w:val="00A5201A"/>
    <w:rsid w:val="00A558AE"/>
    <w:rsid w:val="00A95BE3"/>
    <w:rsid w:val="00AF7CC1"/>
    <w:rsid w:val="00B02412"/>
    <w:rsid w:val="00B12A7D"/>
    <w:rsid w:val="00B15CB8"/>
    <w:rsid w:val="00B34C6A"/>
    <w:rsid w:val="00B354B1"/>
    <w:rsid w:val="00B87DAA"/>
    <w:rsid w:val="00BB79FC"/>
    <w:rsid w:val="00BF432A"/>
    <w:rsid w:val="00BF7067"/>
    <w:rsid w:val="00C071FD"/>
    <w:rsid w:val="00C32F8B"/>
    <w:rsid w:val="00C67B2A"/>
    <w:rsid w:val="00CD0CE4"/>
    <w:rsid w:val="00CD620D"/>
    <w:rsid w:val="00CD7499"/>
    <w:rsid w:val="00CF0A3A"/>
    <w:rsid w:val="00CF37DB"/>
    <w:rsid w:val="00CF605F"/>
    <w:rsid w:val="00CF64C2"/>
    <w:rsid w:val="00D0636D"/>
    <w:rsid w:val="00D15274"/>
    <w:rsid w:val="00D278EE"/>
    <w:rsid w:val="00D510C1"/>
    <w:rsid w:val="00D56F7C"/>
    <w:rsid w:val="00D83E94"/>
    <w:rsid w:val="00D84C2A"/>
    <w:rsid w:val="00DD5407"/>
    <w:rsid w:val="00DD7E19"/>
    <w:rsid w:val="00DF559C"/>
    <w:rsid w:val="00DF7FAB"/>
    <w:rsid w:val="00E71157"/>
    <w:rsid w:val="00E90D0D"/>
    <w:rsid w:val="00E93897"/>
    <w:rsid w:val="00EA3DFB"/>
    <w:rsid w:val="00EB4DCE"/>
    <w:rsid w:val="00EE458B"/>
    <w:rsid w:val="00EF2867"/>
    <w:rsid w:val="00F07DD5"/>
    <w:rsid w:val="00F14F40"/>
    <w:rsid w:val="00F247BE"/>
    <w:rsid w:val="00F46273"/>
    <w:rsid w:val="00F53A0E"/>
    <w:rsid w:val="00F54A41"/>
    <w:rsid w:val="00F9467F"/>
    <w:rsid w:val="00F96061"/>
    <w:rsid w:val="00FC5A4A"/>
    <w:rsid w:val="00FE0119"/>
    <w:rsid w:val="00FF2BF9"/>
    <w:rsid w:val="00FF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B8D97"/>
  <w14:defaultImageDpi w14:val="32767"/>
  <w15:chartTrackingRefBased/>
  <w15:docId w15:val="{9F8A1D58-C55D-2F4B-A1EF-53B1E7069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458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D0C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D0CE4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F96061"/>
  </w:style>
  <w:style w:type="character" w:styleId="Strong">
    <w:name w:val="Strong"/>
    <w:basedOn w:val="DefaultParagraphFont"/>
    <w:uiPriority w:val="22"/>
    <w:qFormat/>
    <w:rsid w:val="00F96061"/>
    <w:rPr>
      <w:b/>
      <w:bCs/>
    </w:rPr>
  </w:style>
  <w:style w:type="paragraph" w:customStyle="1" w:styleId="chapter-para">
    <w:name w:val="chapter-para"/>
    <w:basedOn w:val="Normal"/>
    <w:rsid w:val="005D6DE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B87DAA"/>
    <w:pPr>
      <w:tabs>
        <w:tab w:val="left" w:pos="500"/>
      </w:tabs>
      <w:spacing w:after="240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A5201A"/>
    <w:rPr>
      <w:color w:val="808080"/>
    </w:rPr>
  </w:style>
  <w:style w:type="table" w:styleId="GridTable4">
    <w:name w:val="Grid Table 4"/>
    <w:basedOn w:val="TableNormal"/>
    <w:uiPriority w:val="49"/>
    <w:rsid w:val="004C51B9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A558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58AE"/>
  </w:style>
  <w:style w:type="character" w:styleId="PageNumber">
    <w:name w:val="page number"/>
    <w:basedOn w:val="DefaultParagraphFont"/>
    <w:uiPriority w:val="99"/>
    <w:semiHidden/>
    <w:unhideWhenUsed/>
    <w:rsid w:val="00A558AE"/>
  </w:style>
  <w:style w:type="character" w:customStyle="1" w:styleId="apple-converted-space">
    <w:name w:val="apple-converted-space"/>
    <w:basedOn w:val="DefaultParagraphFont"/>
    <w:rsid w:val="00682924"/>
  </w:style>
  <w:style w:type="paragraph" w:styleId="Header">
    <w:name w:val="header"/>
    <w:basedOn w:val="Normal"/>
    <w:link w:val="HeaderChar"/>
    <w:uiPriority w:val="99"/>
    <w:unhideWhenUsed/>
    <w:rsid w:val="00FE01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01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60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9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6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0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8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96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ston, Rebekah G</dc:creator>
  <cp:keywords/>
  <dc:description/>
  <cp:lastModifiedBy>Langston, Rebekah G</cp:lastModifiedBy>
  <cp:revision>3</cp:revision>
  <dcterms:created xsi:type="dcterms:W3CDTF">2021-09-27T21:36:00Z</dcterms:created>
  <dcterms:modified xsi:type="dcterms:W3CDTF">2021-09-27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urActFfY"/&gt;&lt;style id="http://www.zotero.org/styles/neuro-oncology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pref name="dontAskDelayCitationUpdates" value="true"/&gt;&lt;/prefs&gt;&lt;/data&gt;</vt:lpwstr>
  </property>
</Properties>
</file>